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534F7" w14:textId="4E9B1CED" w:rsidR="006D28BB" w:rsidRPr="0049686F" w:rsidRDefault="0049686F">
      <w:pPr>
        <w:rPr>
          <w:rFonts w:ascii="Times New Roman" w:hAnsi="Times New Roman"/>
          <w:sz w:val="16"/>
          <w:szCs w:val="16"/>
        </w:rPr>
      </w:pPr>
      <w:r w:rsidRPr="0049686F">
        <w:rPr>
          <w:rFonts w:ascii="Times New Roman" w:hAnsi="Times New Roman"/>
          <w:sz w:val="16"/>
          <w:szCs w:val="16"/>
        </w:rPr>
        <w:t>Comparative language evaluation results among expert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54"/>
        <w:gridCol w:w="1512"/>
        <w:gridCol w:w="1510"/>
        <w:gridCol w:w="1510"/>
        <w:gridCol w:w="1510"/>
        <w:gridCol w:w="1510"/>
      </w:tblGrid>
      <w:tr w:rsidR="0049686F" w:rsidRPr="0049686F" w14:paraId="556966A9" w14:textId="77777777" w:rsidTr="0049686F">
        <w:trPr>
          <w:jc w:val="center"/>
        </w:trPr>
        <w:tc>
          <w:tcPr>
            <w:tcW w:w="45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896084" w14:textId="58EC1F59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Indicators</w:t>
            </w:r>
          </w:p>
        </w:tc>
        <w:tc>
          <w:tcPr>
            <w:tcW w:w="91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2486732" w14:textId="1D823F33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object w:dxaOrig="240" w:dyaOrig="260" w14:anchorId="757B7D4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65" type="#_x0000_t75" style="width:12pt;height:13pt" o:ole="">
                  <v:imagedata r:id="rId6" o:title=""/>
                </v:shape>
                <o:OLEObject Type="Embed" ProgID="Equation.DSMT4" ShapeID="_x0000_i1165" DrawAspect="Content" ObjectID="_1763775369" r:id="rId7"/>
              </w:object>
            </w: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 </w:t>
            </w:r>
          </w:p>
        </w:tc>
        <w:tc>
          <w:tcPr>
            <w:tcW w:w="90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EABA854" w14:textId="4E1606B4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object w:dxaOrig="240" w:dyaOrig="260" w14:anchorId="28BF4DBD">
                <v:shape id="_x0000_i1166" type="#_x0000_t75" style="width:12pt;height:13pt" o:ole="">
                  <v:imagedata r:id="rId8" o:title=""/>
                </v:shape>
                <o:OLEObject Type="Embed" ProgID="Equation.DSMT4" ShapeID="_x0000_i1166" DrawAspect="Content" ObjectID="_1763775370" r:id="rId9"/>
              </w:object>
            </w: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 </w:t>
            </w:r>
          </w:p>
        </w:tc>
        <w:tc>
          <w:tcPr>
            <w:tcW w:w="90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A657D15" w14:textId="6E5B7D4F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object w:dxaOrig="240" w:dyaOrig="279" w14:anchorId="3E0C0653">
                <v:shape id="_x0000_i1167" type="#_x0000_t75" style="width:12pt;height:14pt" o:ole="">
                  <v:imagedata r:id="rId10" o:title=""/>
                </v:shape>
                <o:OLEObject Type="Embed" ProgID="Equation.DSMT4" ShapeID="_x0000_i1167" DrawAspect="Content" ObjectID="_1763775371" r:id="rId11"/>
              </w:object>
            </w: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 </w:t>
            </w:r>
          </w:p>
        </w:tc>
        <w:tc>
          <w:tcPr>
            <w:tcW w:w="90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7C3B95" w14:textId="1545A79E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object w:dxaOrig="260" w:dyaOrig="260" w14:anchorId="46E333C3">
                <v:shape id="_x0000_i1168" type="#_x0000_t75" style="width:13pt;height:13pt" o:ole="">
                  <v:imagedata r:id="rId12" o:title=""/>
                </v:shape>
                <o:OLEObject Type="Embed" ProgID="Equation.DSMT4" ShapeID="_x0000_i1168" DrawAspect="Content" ObjectID="_1763775372" r:id="rId13"/>
              </w:object>
            </w: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 </w:t>
            </w:r>
          </w:p>
        </w:tc>
        <w:tc>
          <w:tcPr>
            <w:tcW w:w="909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306C2BC" w14:textId="19EA9C28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object w:dxaOrig="240" w:dyaOrig="260" w14:anchorId="2C3C21D4">
                <v:shape id="_x0000_i1169" type="#_x0000_t75" style="width:12pt;height:13pt" o:ole="">
                  <v:imagedata r:id="rId14" o:title=""/>
                </v:shape>
                <o:OLEObject Type="Embed" ProgID="Equation.DSMT4" ShapeID="_x0000_i1169" DrawAspect="Content" ObjectID="_1763775373" r:id="rId15"/>
              </w:object>
            </w: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 </w:t>
            </w:r>
          </w:p>
        </w:tc>
      </w:tr>
      <w:tr w:rsidR="0049686F" w:rsidRPr="0049686F" w14:paraId="4EC5B19B" w14:textId="77777777" w:rsidTr="0049686F">
        <w:trPr>
          <w:jc w:val="center"/>
        </w:trPr>
        <w:tc>
          <w:tcPr>
            <w:tcW w:w="45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F24029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38468A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9AE7FC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669550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1EFD5E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tcBorders>
              <w:top w:val="single" w:sz="6" w:space="0" w:color="auto"/>
            </w:tcBorders>
            <w:vAlign w:val="center"/>
          </w:tcPr>
          <w:p w14:paraId="58EE732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strong</w:t>
            </w:r>
            <w:bookmarkStart w:id="0" w:name="_GoBack"/>
            <w:bookmarkEnd w:id="0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er</w:t>
            </w:r>
          </w:p>
        </w:tc>
      </w:tr>
      <w:tr w:rsidR="0049686F" w:rsidRPr="0049686F" w14:paraId="76223DA5" w14:textId="77777777" w:rsidTr="0049686F">
        <w:trPr>
          <w:trHeight w:val="329"/>
          <w:jc w:val="center"/>
        </w:trPr>
        <w:tc>
          <w:tcPr>
            <w:tcW w:w="454" w:type="pct"/>
            <w:shd w:val="clear" w:color="auto" w:fill="auto"/>
          </w:tcPr>
          <w:p w14:paraId="113B77D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171B94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2DE369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1E0BEC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3603D19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  <w:tc>
          <w:tcPr>
            <w:tcW w:w="909" w:type="pct"/>
            <w:vAlign w:val="center"/>
          </w:tcPr>
          <w:p w14:paraId="4B8CDDB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</w:tr>
      <w:tr w:rsidR="0049686F" w:rsidRPr="0049686F" w14:paraId="6741F6F3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1AA3DB6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1B25C17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27A9B3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4A04E7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4EDFBE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vAlign w:val="center"/>
          </w:tcPr>
          <w:p w14:paraId="08E57EE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</w:tr>
      <w:tr w:rsidR="0049686F" w:rsidRPr="0049686F" w14:paraId="7E1D9BC4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68ABA75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1C40618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CE9F0C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5C6C46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5689F2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vAlign w:val="center"/>
          </w:tcPr>
          <w:p w14:paraId="69AF1DF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</w:tr>
      <w:tr w:rsidR="0049686F" w:rsidRPr="0049686F" w14:paraId="1D7A3CCA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50EDA4E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47DB8DE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CDEBC6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7EF19E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AC0B1B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vAlign w:val="center"/>
          </w:tcPr>
          <w:p w14:paraId="5D6F9A2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</w:t>
            </w:r>
          </w:p>
        </w:tc>
      </w:tr>
      <w:tr w:rsidR="0049686F" w:rsidRPr="0049686F" w14:paraId="2818F41B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757ACAB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02BF338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C27CD1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DF363B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D45402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Weaker</w:t>
            </w:r>
            <w:proofErr w:type="gramEnd"/>
          </w:p>
        </w:tc>
        <w:tc>
          <w:tcPr>
            <w:tcW w:w="909" w:type="pct"/>
            <w:vAlign w:val="center"/>
          </w:tcPr>
          <w:p w14:paraId="04BB7F8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er</w:t>
            </w:r>
          </w:p>
        </w:tc>
      </w:tr>
      <w:tr w:rsidR="0049686F" w:rsidRPr="0049686F" w14:paraId="49FC4FC8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605965E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60A754A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E67E05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2172B1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Weak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0DDE2E3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vAlign w:val="center"/>
          </w:tcPr>
          <w:p w14:paraId="1F9FA15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</w:tr>
      <w:tr w:rsidR="0049686F" w:rsidRPr="0049686F" w14:paraId="28EAE053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6F8D7DB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221C384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FA71C1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8EE39B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629B9C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vAlign w:val="center"/>
          </w:tcPr>
          <w:p w14:paraId="29C941B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</w:tr>
      <w:tr w:rsidR="0049686F" w:rsidRPr="0049686F" w14:paraId="41E81C35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55AC97A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594206A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505341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3AC3BE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1822BA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vAlign w:val="center"/>
          </w:tcPr>
          <w:p w14:paraId="39D1D51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</w:tr>
      <w:tr w:rsidR="0049686F" w:rsidRPr="0049686F" w14:paraId="0940495E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008F031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097610B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16B753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27CFB0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FB6887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vAlign w:val="center"/>
          </w:tcPr>
          <w:p w14:paraId="489EA58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</w:tr>
      <w:tr w:rsidR="0049686F" w:rsidRPr="0049686F" w14:paraId="0E8B12AB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024B462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1CCF506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84CAAD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04374D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6E546E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  <w:tc>
          <w:tcPr>
            <w:tcW w:w="909" w:type="pct"/>
            <w:vAlign w:val="center"/>
          </w:tcPr>
          <w:p w14:paraId="24DEB32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</w:tr>
      <w:tr w:rsidR="0049686F" w:rsidRPr="0049686F" w14:paraId="108E6749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0857F28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0FF042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24FE67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0E4A802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B237F8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vAlign w:val="center"/>
          </w:tcPr>
          <w:p w14:paraId="7BE1628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</w:tr>
      <w:tr w:rsidR="0049686F" w:rsidRPr="0049686F" w14:paraId="2A84EFFB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421D078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6EB5AB3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A77390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AD36A6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BA4E4D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vAlign w:val="center"/>
          </w:tcPr>
          <w:p w14:paraId="7FEC625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</w:tr>
      <w:tr w:rsidR="0049686F" w:rsidRPr="0049686F" w14:paraId="6B131717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48F7445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510523A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D36A9E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5208E4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D00378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vAlign w:val="center"/>
          </w:tcPr>
          <w:p w14:paraId="5C6007A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</w:tr>
      <w:tr w:rsidR="0049686F" w:rsidRPr="0049686F" w14:paraId="56D8F6FA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5669C3B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287299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652557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FA5ECD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B7B741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vAlign w:val="center"/>
          </w:tcPr>
          <w:p w14:paraId="0A2209A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</w:tr>
      <w:tr w:rsidR="0049686F" w:rsidRPr="0049686F" w14:paraId="7A4FC5B1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5C87AE3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5C331BD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2FBFF93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2C8CBA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C3AD97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vAlign w:val="center"/>
          </w:tcPr>
          <w:p w14:paraId="18B5321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</w:tr>
      <w:tr w:rsidR="0049686F" w:rsidRPr="0049686F" w14:paraId="634C3FD3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6160049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B9E223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3C92E19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9E4EFE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ED4B53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vAlign w:val="center"/>
          </w:tcPr>
          <w:p w14:paraId="11396E6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</w:tr>
      <w:tr w:rsidR="0049686F" w:rsidRPr="0049686F" w14:paraId="599AD8BE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7F39718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59C4DC6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704904A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C4490A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D6F093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vAlign w:val="center"/>
          </w:tcPr>
          <w:p w14:paraId="17C0C6E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</w:tr>
      <w:tr w:rsidR="0049686F" w:rsidRPr="0049686F" w14:paraId="5071C372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2479C88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6F0F35F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5962AC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5CF423C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D0D836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A77C94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</w:tr>
      <w:tr w:rsidR="0049686F" w:rsidRPr="0049686F" w14:paraId="5D872D2E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3763C2A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092F837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ED4582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346D92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004EF0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853AFA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</w:tr>
      <w:tr w:rsidR="0049686F" w:rsidRPr="0049686F" w14:paraId="169F066A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25DD136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2D3F350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CE1639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DB69E3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1DFFE9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936CE8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</w:tr>
      <w:tr w:rsidR="0049686F" w:rsidRPr="0049686F" w14:paraId="109217C9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6DC5DF6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5B1820E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7B36C9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9592CC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7D16AA6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994E7E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</w:tr>
      <w:tr w:rsidR="0049686F" w:rsidRPr="0049686F" w14:paraId="6A471B89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4FA745B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lastRenderedPageBreak/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23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5F29A90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C46A34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CF2889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F6E489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4E2C25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</w:tr>
      <w:tr w:rsidR="0049686F" w:rsidRPr="0049686F" w14:paraId="21E7978B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44F847F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03EE79F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ECAF13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7A95CDE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0093D2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D7D104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</w:tr>
      <w:tr w:rsidR="0049686F" w:rsidRPr="0049686F" w14:paraId="7564AE1E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4CAD781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25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5E557A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A60BC8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C2E0BA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D81890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D73252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</w:tr>
      <w:tr w:rsidR="0049686F" w:rsidRPr="0049686F" w14:paraId="4E45577B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32789F3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26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58811DF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C67081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7AE03C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9D4477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  <w:tc>
          <w:tcPr>
            <w:tcW w:w="909" w:type="pct"/>
            <w:vAlign w:val="center"/>
          </w:tcPr>
          <w:p w14:paraId="5FC61CA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</w:tr>
      <w:tr w:rsidR="0049686F" w:rsidRPr="0049686F" w14:paraId="129B5BDC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5539E15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27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2887011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E42204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9DC475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2A9936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vAlign w:val="center"/>
          </w:tcPr>
          <w:p w14:paraId="3E886BC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average</w:t>
            </w:r>
          </w:p>
        </w:tc>
      </w:tr>
      <w:tr w:rsidR="0049686F" w:rsidRPr="0049686F" w14:paraId="03CE71C9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6D1FB1A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28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73EE5BD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A46CFD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99FC7D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1C1618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2C8937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</w:tr>
      <w:tr w:rsidR="0049686F" w:rsidRPr="0049686F" w14:paraId="109A54D7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21EFE3E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29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0B07752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827322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2BB4D0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687812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7728D0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</w:tr>
      <w:tr w:rsidR="0049686F" w:rsidRPr="0049686F" w14:paraId="3B5924C1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0BB56E2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30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4A4FDB4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49B4DF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509DDA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6895E6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EF7969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er</w:t>
            </w:r>
          </w:p>
        </w:tc>
      </w:tr>
      <w:tr w:rsidR="0049686F" w:rsidRPr="0049686F" w14:paraId="6FFCB0CA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65E3CA4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31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6ED4725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67335E4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8B5A2F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B3A96C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</w:t>
            </w:r>
          </w:p>
        </w:tc>
        <w:tc>
          <w:tcPr>
            <w:tcW w:w="909" w:type="pct"/>
            <w:vAlign w:val="center"/>
          </w:tcPr>
          <w:p w14:paraId="01B74C7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</w:tr>
      <w:tr w:rsidR="0049686F" w:rsidRPr="0049686F" w14:paraId="3A705AF4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4C172D7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32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039322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D4529C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15F9E1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C3FBA8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3E4C54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</w:tr>
      <w:tr w:rsidR="0049686F" w:rsidRPr="0049686F" w14:paraId="2EE49118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035E24A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33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4DB0BE4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07FCE8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223081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4FABF5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28B23A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</w:tr>
      <w:tr w:rsidR="0049686F" w:rsidRPr="0049686F" w14:paraId="6F3C6618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119F191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34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1F9364C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48CCCD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589B9C6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4CB700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B95DC9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</w:tr>
      <w:tr w:rsidR="0049686F" w:rsidRPr="0049686F" w14:paraId="6DA67359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7B258D7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35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6AB0297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333154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9C4A30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7AF3A0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8512FE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</w:tr>
      <w:tr w:rsidR="0049686F" w:rsidRPr="0049686F" w14:paraId="6890D1F9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25A4086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36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20E346F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A271D2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995E7F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66F19CB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weaker</w:t>
            </w:r>
          </w:p>
        </w:tc>
        <w:tc>
          <w:tcPr>
            <w:tcW w:w="909" w:type="pct"/>
            <w:vAlign w:val="center"/>
          </w:tcPr>
          <w:p w14:paraId="5E150C9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</w:tr>
      <w:tr w:rsidR="0049686F" w:rsidRPr="0049686F" w14:paraId="023740DC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16D4247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37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6388798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5AAC04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2A033C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6EEF8B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8C755E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</w:tr>
      <w:tr w:rsidR="0049686F" w:rsidRPr="0049686F" w14:paraId="7A381F21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1CBFE56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38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08D0841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267ADB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E7FECA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CA735E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5CB102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</w:tr>
      <w:tr w:rsidR="0049686F" w:rsidRPr="0049686F" w14:paraId="786A3439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560F293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39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1EAC7F3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A9A2EB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7FED70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68B27D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38535B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</w:tr>
      <w:tr w:rsidR="0049686F" w:rsidRPr="0049686F" w14:paraId="04A58889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1D6255E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40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60859D9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0FB5F3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4680345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F63ECE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78356C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</w:tr>
      <w:tr w:rsidR="0049686F" w:rsidRPr="0049686F" w14:paraId="76F7D3F9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5D739AB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41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702C84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0CB14C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9E9ECB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E2B061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3949A8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</w:tr>
      <w:tr w:rsidR="0049686F" w:rsidRPr="0049686F" w14:paraId="2E7B3CBA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1C8BEF7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F6F8E5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5B36F3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FBEC79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4FB6BD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vAlign w:val="center"/>
          </w:tcPr>
          <w:p w14:paraId="0C658A6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</w:tr>
      <w:tr w:rsidR="0049686F" w:rsidRPr="0049686F" w14:paraId="5E22DE92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48D584F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43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425A9F9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9A955F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053FD6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12E6C3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CFA01C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</w:tr>
      <w:tr w:rsidR="0049686F" w:rsidRPr="0049686F" w14:paraId="64C6E671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7AC1787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44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6B37E0A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9B3062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40077D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101386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06DCEEE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</w:tr>
      <w:tr w:rsidR="0049686F" w:rsidRPr="0049686F" w14:paraId="5112C84D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3D836FE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45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76694F4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114415F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411CB1D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4DFD7F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A6C8AB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</w:tr>
      <w:tr w:rsidR="0049686F" w:rsidRPr="0049686F" w14:paraId="131454C8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589B1DC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lastRenderedPageBreak/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46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51D2DD3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17CA8F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466A275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1738C1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8D15E1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</w:tr>
      <w:tr w:rsidR="0049686F" w:rsidRPr="0049686F" w14:paraId="2D51B155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0E0532D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47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787BD55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1B555A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4A303A3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CCF719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D464F0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</w:tr>
      <w:tr w:rsidR="0049686F" w:rsidRPr="0049686F" w14:paraId="61690998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320CC6C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48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2F334D7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E2E868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9EC7FE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0F4837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F65047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stronger</w:t>
            </w:r>
          </w:p>
        </w:tc>
      </w:tr>
      <w:tr w:rsidR="0049686F" w:rsidRPr="0049686F" w14:paraId="01F20263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15A1E74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49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7F319D0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D62DFE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534753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8817FB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B0D8D4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er and average</w:t>
            </w:r>
          </w:p>
        </w:tc>
      </w:tr>
      <w:tr w:rsidR="0049686F" w:rsidRPr="0049686F" w14:paraId="3513D68B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3C5253ED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D6A7B4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908048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3A339B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7E9E69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33F0E4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</w:tr>
      <w:tr w:rsidR="0049686F" w:rsidRPr="0049686F" w14:paraId="495B361F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551A6C09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51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71AF716E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29F72D5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  <w:tc>
          <w:tcPr>
            <w:tcW w:w="909" w:type="pct"/>
            <w:shd w:val="clear" w:color="auto" w:fill="auto"/>
            <w:vAlign w:val="center"/>
          </w:tcPr>
          <w:p w14:paraId="6A05488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7BCDD6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least 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385A6C2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</w:tr>
      <w:tr w:rsidR="0049686F" w:rsidRPr="0049686F" w14:paraId="3B7D215B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4B380E5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52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408AF998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weake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E961BD4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FB6652A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t most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353CB3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er</w:t>
            </w:r>
          </w:p>
        </w:tc>
        <w:tc>
          <w:tcPr>
            <w:tcW w:w="909" w:type="pct"/>
            <w:vAlign w:val="center"/>
          </w:tcPr>
          <w:p w14:paraId="60A88181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 xml:space="preserve">At </w:t>
            </w:r>
            <w:proofErr w:type="gramStart"/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most stronger</w:t>
            </w:r>
            <w:proofErr w:type="gramEnd"/>
          </w:p>
        </w:tc>
      </w:tr>
      <w:tr w:rsidR="0049686F" w:rsidRPr="0049686F" w14:paraId="3C80E5F3" w14:textId="77777777" w:rsidTr="0049686F">
        <w:trPr>
          <w:jc w:val="center"/>
        </w:trPr>
        <w:tc>
          <w:tcPr>
            <w:tcW w:w="454" w:type="pct"/>
            <w:shd w:val="clear" w:color="auto" w:fill="auto"/>
          </w:tcPr>
          <w:p w14:paraId="4A7584B0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686F">
              <w:rPr>
                <w:rFonts w:ascii="Times New Roman" w:hAnsi="Times New Roman"/>
                <w:sz w:val="16"/>
                <w:szCs w:val="16"/>
              </w:rPr>
              <w:t>c</w:t>
            </w:r>
            <w:r w:rsidRPr="0049686F">
              <w:rPr>
                <w:rFonts w:ascii="Times New Roman" w:hAnsi="Times New Roman"/>
                <w:sz w:val="16"/>
                <w:szCs w:val="16"/>
                <w:vertAlign w:val="subscript"/>
              </w:rPr>
              <w:t>53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19702B9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F45A0B6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average and stro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D336A4B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averag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881829C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weaker</w:t>
            </w:r>
          </w:p>
        </w:tc>
        <w:tc>
          <w:tcPr>
            <w:tcW w:w="909" w:type="pct"/>
            <w:vAlign w:val="center"/>
          </w:tcPr>
          <w:p w14:paraId="0B7C5977" w14:textId="77777777" w:rsidR="0049686F" w:rsidRPr="0049686F" w:rsidRDefault="0049686F" w:rsidP="0049686F">
            <w:pPr>
              <w:spacing w:line="240" w:lineRule="atLeast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</w:pPr>
            <w:r w:rsidRPr="0049686F">
              <w:rPr>
                <w:rFonts w:ascii="Times New Roman" w:eastAsia="Times New Roman" w:hAnsi="Times New Roman"/>
                <w:noProof w:val="0"/>
                <w:snapToGrid w:val="0"/>
                <w:sz w:val="16"/>
                <w:szCs w:val="16"/>
                <w:lang w:eastAsia="en-US" w:bidi="en-US"/>
              </w:rPr>
              <w:t>Between weak and weaker</w:t>
            </w:r>
          </w:p>
        </w:tc>
      </w:tr>
    </w:tbl>
    <w:p w14:paraId="3BBD0862" w14:textId="77777777" w:rsidR="0049686F" w:rsidRDefault="0049686F">
      <w:pPr>
        <w:rPr>
          <w:rFonts w:hint="eastAsia"/>
        </w:rPr>
      </w:pPr>
    </w:p>
    <w:sectPr w:rsidR="00496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8A2FF" w14:textId="77777777" w:rsidR="006D6AA7" w:rsidRDefault="006D6AA7" w:rsidP="0049686F">
      <w:pPr>
        <w:spacing w:line="240" w:lineRule="auto"/>
      </w:pPr>
      <w:r>
        <w:separator/>
      </w:r>
    </w:p>
  </w:endnote>
  <w:endnote w:type="continuationSeparator" w:id="0">
    <w:p w14:paraId="62DAA7F2" w14:textId="77777777" w:rsidR="006D6AA7" w:rsidRDefault="006D6AA7" w:rsidP="004968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420B1" w14:textId="77777777" w:rsidR="006D6AA7" w:rsidRDefault="006D6AA7" w:rsidP="0049686F">
      <w:pPr>
        <w:spacing w:line="240" w:lineRule="auto"/>
      </w:pPr>
      <w:r>
        <w:separator/>
      </w:r>
    </w:p>
  </w:footnote>
  <w:footnote w:type="continuationSeparator" w:id="0">
    <w:p w14:paraId="7E1273F5" w14:textId="77777777" w:rsidR="006D6AA7" w:rsidRDefault="006D6AA7" w:rsidP="004968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8BB"/>
    <w:rsid w:val="0049686F"/>
    <w:rsid w:val="006D28BB"/>
    <w:rsid w:val="006D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43958"/>
  <w15:chartTrackingRefBased/>
  <w15:docId w15:val="{98CDFED1-F01B-4038-9982-296DE06D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686F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68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6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686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6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56</Words>
  <Characters>4311</Characters>
  <Application>Microsoft Office Word</Application>
  <DocSecurity>0</DocSecurity>
  <Lines>35</Lines>
  <Paragraphs>10</Paragraphs>
  <ScaleCrop>false</ScaleCrop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凯</dc:creator>
  <cp:keywords/>
  <dc:description/>
  <cp:lastModifiedBy>康凯</cp:lastModifiedBy>
  <cp:revision>2</cp:revision>
  <dcterms:created xsi:type="dcterms:W3CDTF">2023-12-10T13:11:00Z</dcterms:created>
  <dcterms:modified xsi:type="dcterms:W3CDTF">2023-12-10T13:21:00Z</dcterms:modified>
</cp:coreProperties>
</file>